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1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iddle frontal cortex of IRnE_L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&gt; 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2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85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8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5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560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2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62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995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7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4.363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4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88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04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3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744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3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4.284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7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41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53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6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2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764</w:t>
            </w:r>
          </w:p>
        </w:tc>
      </w:tr>
    </w:tbl>
    <w:p w14:paraId="1D547F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A954846"/>
    <w:rsid w:val="0C7358DA"/>
    <w:rsid w:val="11AB1F2C"/>
    <w:rsid w:val="12575E9F"/>
    <w:rsid w:val="150C582C"/>
    <w:rsid w:val="17C65338"/>
    <w:rsid w:val="2E3D57F0"/>
    <w:rsid w:val="3AAA0504"/>
    <w:rsid w:val="3B0B342F"/>
    <w:rsid w:val="4669507C"/>
    <w:rsid w:val="499C6810"/>
    <w:rsid w:val="569537B8"/>
    <w:rsid w:val="5D7A2114"/>
    <w:rsid w:val="6128123E"/>
    <w:rsid w:val="638573E4"/>
    <w:rsid w:val="640B731B"/>
    <w:rsid w:val="653C35A1"/>
    <w:rsid w:val="717C7162"/>
    <w:rsid w:val="78D81739"/>
    <w:rsid w:val="79C31852"/>
    <w:rsid w:val="7AE201FB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15</Characters>
  <Lines>0</Lines>
  <Paragraphs>0</Paragraphs>
  <TotalTime>0</TotalTime>
  <ScaleCrop>false</ScaleCrop>
  <LinksUpToDate>false</LinksUpToDate>
  <CharactersWithSpaces>14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ED45C772FA94E2F9FA33F449A7D9A1D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